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16D" w:rsidRPr="004C7386" w:rsidRDefault="00F4216D" w:rsidP="00F4216D">
      <w:pPr>
        <w:pStyle w:val="Heading1"/>
        <w:rPr>
          <w:rStyle w:val="Heading2Char"/>
          <w:rFonts w:ascii="Arial" w:hAnsi="Arial" w:cs="Arial"/>
          <w:i w:val="0"/>
          <w:sz w:val="24"/>
          <w:szCs w:val="24"/>
        </w:rPr>
      </w:pPr>
      <w:bookmarkStart w:id="0" w:name="_GoBack"/>
      <w:bookmarkEnd w:id="0"/>
      <w:r w:rsidRPr="004C7386">
        <w:rPr>
          <w:rStyle w:val="Heading2Char"/>
          <w:rFonts w:ascii="Arial" w:hAnsi="Arial" w:cs="Arial"/>
          <w:b/>
          <w:i w:val="0"/>
          <w:sz w:val="24"/>
          <w:szCs w:val="24"/>
        </w:rPr>
        <w:t xml:space="preserve">Additional file 1: Search terms MEDLINE 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The search strategy was identical for EMBASE, Scopus, Global Health and CINHAL plus except for the MESH terms used, which were adjusted (or absent) for each database of concern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ti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</w:t>
      </w: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ab/>
        <w:t>= Search for specified search term in title, abstract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m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</w:t>
      </w: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ab/>
        <w:t xml:space="preserve">= Search for specified search term in title, abstract, subject heading, heading word, drug 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ind w:left="720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   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trade</w:t>
      </w:r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name, original title, device manufacturer, drug manufacturer, device trade name and   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ind w:left="720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   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keyword</w:t>
      </w:r>
      <w:proofErr w:type="gramEnd"/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/ </w:t>
      </w: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ab/>
        <w:t>= MESH/EMTREE term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$ </w:t>
      </w: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ab/>
        <w:t>= Truncation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adj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(N) </w:t>
      </w: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ab/>
        <w:t>= The maximum number of words allowed between the specified search terms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b/>
          <w:color w:val="0A0905"/>
          <w:sz w:val="24"/>
          <w:szCs w:val="24"/>
          <w:lang w:eastAsia="en-GB"/>
        </w:rPr>
      </w:pP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hAnsi="Times New Roman"/>
          <w:b/>
          <w:bCs/>
          <w:color w:val="0A0905"/>
          <w:sz w:val="24"/>
          <w:szCs w:val="24"/>
          <w:shd w:val="clear" w:color="auto" w:fill="ECEAF4"/>
        </w:rPr>
      </w:pP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hAnsi="Times New Roman"/>
          <w:b/>
          <w:bCs/>
          <w:color w:val="0A0905"/>
          <w:sz w:val="24"/>
          <w:szCs w:val="24"/>
          <w:shd w:val="clear" w:color="auto" w:fill="ECEAF4"/>
        </w:rPr>
      </w:pP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clostridium.ti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2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CDI.ti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3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CDAD.ti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4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VRSA.ti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5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VISA.ti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6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MSSA.ti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7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MRSA.ti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8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staphylococc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$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ti,ab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9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Streptococc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$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ti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0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acinetobacter.ti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1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klebsiella.ti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2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nterococc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$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ti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3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scherichia.ti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4. E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Coli.ti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5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nterobacter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$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ti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6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citrobacter.ti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7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serratia.ti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8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Burkholderia.ti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9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Pseudomonas.ti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20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proteus.ti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21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Chryseobacteri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$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ti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22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Flavobacteri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$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ti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23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Alcaligenes.ti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24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Achromobacter.ti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25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legionell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$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ti,ab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26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Mycobacteri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$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ti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27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rotavirus.ti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28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norovirus.ti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29. Respiratory Syncytial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Viruses.ti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30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Hepatitis.ti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31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bola.ti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lastRenderedPageBreak/>
        <w:t>32. Varicella-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zoster.ti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33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Cytomegalovirus.ti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34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Adenovirus.ti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35. Giardia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lamblia.ti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36. Candida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albicans.ti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37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Aspergillus.ti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38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Cryptococc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$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ti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39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Cryptosporidi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$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ti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40. 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herpes</w:t>
      </w:r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$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ti,ab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41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SARS.ti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42. Severe Acute Respiratory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Syndrome.ti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43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Influenza.ti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44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Microbial-drug-resistan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$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ti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45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Antibiotic-resistan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$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ti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46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Antimicrobial-resistan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$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ti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47. Multidrug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resistan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$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ti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48. </w:t>
      </w:r>
      <w:proofErr w:type="gramStart"/>
      <w:r w:rsidRPr="004C7386">
        <w:rPr>
          <w:rFonts w:ascii="Times New Roman" w:eastAsia="Times New Roman" w:hAnsi="Times New Roman"/>
          <w:b/>
          <w:color w:val="0A0905"/>
          <w:sz w:val="24"/>
          <w:szCs w:val="24"/>
          <w:lang w:eastAsia="en-GB"/>
        </w:rPr>
        <w:t>or</w:t>
      </w:r>
      <w:proofErr w:type="gramEnd"/>
      <w:r w:rsidRPr="004C7386">
        <w:rPr>
          <w:rFonts w:ascii="Times New Roman" w:eastAsia="Times New Roman" w:hAnsi="Times New Roman"/>
          <w:b/>
          <w:color w:val="0A0905"/>
          <w:sz w:val="24"/>
          <w:szCs w:val="24"/>
          <w:lang w:eastAsia="en-GB"/>
        </w:rPr>
        <w:t>/1-47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49. 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hospital</w:t>
      </w:r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$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ti,ab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50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nosocomial.ti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51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healthcare.ti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52. 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health</w:t>
      </w:r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care.ti,ab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53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hospital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54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hospital units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55. </w:t>
      </w:r>
      <w:proofErr w:type="gramStart"/>
      <w:r w:rsidRPr="004C7386">
        <w:rPr>
          <w:rFonts w:ascii="Times New Roman" w:eastAsia="Times New Roman" w:hAnsi="Times New Roman"/>
          <w:b/>
          <w:color w:val="0A0905"/>
          <w:sz w:val="24"/>
          <w:szCs w:val="24"/>
          <w:lang w:eastAsia="en-GB"/>
        </w:rPr>
        <w:t>or</w:t>
      </w:r>
      <w:proofErr w:type="gramEnd"/>
      <w:r w:rsidRPr="004C7386">
        <w:rPr>
          <w:rFonts w:ascii="Times New Roman" w:eastAsia="Times New Roman" w:hAnsi="Times New Roman"/>
          <w:b/>
          <w:color w:val="0A0905"/>
          <w:sz w:val="24"/>
          <w:szCs w:val="24"/>
          <w:lang w:eastAsia="en-GB"/>
        </w:rPr>
        <w:t>/49-54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56. </w:t>
      </w:r>
      <w:r w:rsidRPr="004C7386">
        <w:rPr>
          <w:rFonts w:ascii="Times New Roman" w:eastAsia="Times New Roman" w:hAnsi="Times New Roman"/>
          <w:b/>
          <w:color w:val="0A0905"/>
          <w:sz w:val="24"/>
          <w:szCs w:val="24"/>
          <w:lang w:eastAsia="en-GB"/>
        </w:rPr>
        <w:t>48 and 55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57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Clostridium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58. Clostridium difficile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59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Clostridium Infections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60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Staphylococcus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aureus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61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Staphylococcal Infections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62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Escherichia coli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63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Escherichia coli Infections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64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Streptococcus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65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Streptococcal Infections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66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Klebsiella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67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Klebsiella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Infections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68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Acinetobacter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69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Acinetobacter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Infections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70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nterobacter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71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Citrobacter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72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Serratia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73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Serratia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Infections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74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Enterococcus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75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Burkholderia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76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Pseudomonas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77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Burkholderia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Infections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78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Pseudomonas Infections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79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Proteus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80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Proteus Infections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81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Flavobacteriaceae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82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Alcaligenes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83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Achromobacter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84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Legionella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85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Mycobacterium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86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Rotavirus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87. Rotavirus Infections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88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Norovirus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89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Respiratory Syncytial Viruses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90. Influenza, Human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91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Hepatitis, Viral, Human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92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nterovirus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B, Human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93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nterovirus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94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nterovirus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Infections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95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Herpesviridae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96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bolavirus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97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Adenoviridae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98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Giardia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99. SARS Virus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00. Severe Acute Respiratory Syndrome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01. Candida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albicans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02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Aspergillus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03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Cryptococcus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04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Sarcoptes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scabiei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05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Drug Resistance, Microbial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06. </w:t>
      </w:r>
      <w:proofErr w:type="gramStart"/>
      <w:r w:rsidRPr="004C7386">
        <w:rPr>
          <w:rFonts w:ascii="Times New Roman" w:eastAsia="Times New Roman" w:hAnsi="Times New Roman"/>
          <w:b/>
          <w:color w:val="0A0905"/>
          <w:sz w:val="24"/>
          <w:szCs w:val="24"/>
          <w:lang w:eastAsia="en-GB"/>
        </w:rPr>
        <w:t>or</w:t>
      </w:r>
      <w:proofErr w:type="gramEnd"/>
      <w:r w:rsidRPr="004C7386">
        <w:rPr>
          <w:rFonts w:ascii="Times New Roman" w:eastAsia="Times New Roman" w:hAnsi="Times New Roman"/>
          <w:b/>
          <w:color w:val="0A0905"/>
          <w:sz w:val="24"/>
          <w:szCs w:val="24"/>
          <w:lang w:eastAsia="en-GB"/>
        </w:rPr>
        <w:t>/57-105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07. </w:t>
      </w:r>
      <w:r w:rsidRPr="004C7386">
        <w:rPr>
          <w:rFonts w:ascii="Times New Roman" w:eastAsia="Times New Roman" w:hAnsi="Times New Roman"/>
          <w:b/>
          <w:color w:val="0A0905"/>
          <w:sz w:val="24"/>
          <w:szCs w:val="24"/>
          <w:lang w:eastAsia="en-GB"/>
        </w:rPr>
        <w:t>48 or 106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08. </w:t>
      </w:r>
      <w:r w:rsidRPr="004C7386">
        <w:rPr>
          <w:rFonts w:ascii="Times New Roman" w:eastAsia="Times New Roman" w:hAnsi="Times New Roman"/>
          <w:b/>
          <w:color w:val="0A0905"/>
          <w:sz w:val="24"/>
          <w:szCs w:val="24"/>
          <w:lang w:eastAsia="en-GB"/>
        </w:rPr>
        <w:t>55 and 107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09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Cross Infection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10. Infectious Disease Transmission, Professional-to-Patient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11. Infectious Disease Transmission, Patient-to-Professional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12. Cross infection.mp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13. (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professional</w:t>
      </w:r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-to-patient adj2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tranmission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)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mp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14. (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patient</w:t>
      </w:r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-to-professional adj2 transmission)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mp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15. (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patient</w:t>
      </w:r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-to-patient adj2 transmission)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mp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16. (Healthcare-associated adj2 infect$)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m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17. (Healthcare-associated adj2 disease$)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m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18. (Hospital-acquired adj2 infect$)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m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19. (Hospital-acquired adj2 disease$)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m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20. (Hospital-onset adj2 infect$)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m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21. (Hospital-onset adj2 disease$)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m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22. (Nosocomial adj2 infect$)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m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23. (Nosocomial adj2 disease$)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m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24. (Hospital adj2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transmiss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$)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m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25. (Hospital adj2 infect$)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m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26. HCAI.mp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27. HAI.mp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28. </w:t>
      </w:r>
      <w:proofErr w:type="gramStart"/>
      <w:r w:rsidRPr="004C7386">
        <w:rPr>
          <w:rFonts w:ascii="Times New Roman" w:eastAsia="Times New Roman" w:hAnsi="Times New Roman"/>
          <w:b/>
          <w:color w:val="0A0905"/>
          <w:sz w:val="24"/>
          <w:szCs w:val="24"/>
          <w:lang w:eastAsia="en-GB"/>
        </w:rPr>
        <w:t>or</w:t>
      </w:r>
      <w:proofErr w:type="gramEnd"/>
      <w:r w:rsidRPr="004C7386">
        <w:rPr>
          <w:rFonts w:ascii="Times New Roman" w:eastAsia="Times New Roman" w:hAnsi="Times New Roman"/>
          <w:b/>
          <w:color w:val="0A0905"/>
          <w:sz w:val="24"/>
          <w:szCs w:val="24"/>
          <w:lang w:eastAsia="en-GB"/>
        </w:rPr>
        <w:t>/109-127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29. Mathematic$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ti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30. Compartment$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ti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31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Stochastic.ti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32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Deterministic.ti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33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transmiss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$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ti,ab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34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pidemi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$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ti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35. Individual-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based.ti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36. Population-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based.ti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37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dynamic.ti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38. 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or</w:t>
      </w:r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/129-137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39. Model$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ti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40.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Model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?ing.ti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41. Framework$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ti,ab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42. 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or</w:t>
      </w:r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/139-141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43. 138 and 142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44. Models, Theoretical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45. 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mathematical</w:t>
      </w:r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computing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46. Basic Reproduction Number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47. Basic reproduction number.mp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48. Effective reproduction number.mp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49. Computer Simulation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50. Markov chains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51. Monte Carlo Method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152. Bayes Theorem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53. </w:t>
      </w:r>
      <w:proofErr w:type="spellStart"/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Stochastic Processes/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54. </w:t>
      </w:r>
      <w:proofErr w:type="gramStart"/>
      <w:r w:rsidRPr="004C7386">
        <w:rPr>
          <w:rFonts w:ascii="Times New Roman" w:eastAsia="Times New Roman" w:hAnsi="Times New Roman"/>
          <w:b/>
          <w:color w:val="0A0905"/>
          <w:sz w:val="24"/>
          <w:szCs w:val="24"/>
          <w:lang w:eastAsia="en-GB"/>
        </w:rPr>
        <w:t>or</w:t>
      </w:r>
      <w:proofErr w:type="gramEnd"/>
      <w:r w:rsidRPr="004C7386">
        <w:rPr>
          <w:rFonts w:ascii="Times New Roman" w:eastAsia="Times New Roman" w:hAnsi="Times New Roman"/>
          <w:b/>
          <w:color w:val="0A0905"/>
          <w:sz w:val="24"/>
          <w:szCs w:val="24"/>
          <w:lang w:eastAsia="en-GB"/>
        </w:rPr>
        <w:t>/144-153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55. ((Mathematic$ or Compartment$ or Stochastic or Deterministic or Transmission or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Epidemi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$ or Individual-based or population-based or Markov or Bayesian or equation or theoretic$ or cost-effective$ or cost-benefit or cost-consequence$ or $economic$ or discrete-event or micro or agent-based or decision or decision-analytic or decision-tree) adj5 (Model$ or 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Model</w:t>
      </w:r>
      <w:proofErr w:type="gram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?ing</w:t>
      </w:r>
      <w:proofErr w:type="spellEnd"/>
      <w:proofErr w:type="gram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 or Framework$ or simulation$)).</w:t>
      </w:r>
      <w:proofErr w:type="spellStart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ti,ab</w:t>
      </w:r>
      <w:proofErr w:type="spellEnd"/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>.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56. </w:t>
      </w:r>
      <w:r w:rsidRPr="004C7386">
        <w:rPr>
          <w:rFonts w:ascii="Times New Roman" w:eastAsia="Times New Roman" w:hAnsi="Times New Roman"/>
          <w:b/>
          <w:color w:val="0A0905"/>
          <w:sz w:val="24"/>
          <w:szCs w:val="24"/>
          <w:lang w:eastAsia="en-GB"/>
        </w:rPr>
        <w:t>108 or 128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eastAsia="Times New Roman" w:hAnsi="Times New Roman"/>
          <w:color w:val="0A0905"/>
          <w:sz w:val="24"/>
          <w:szCs w:val="24"/>
          <w:lang w:eastAsia="en-GB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57. </w:t>
      </w:r>
      <w:r w:rsidRPr="004C7386">
        <w:rPr>
          <w:rFonts w:ascii="Times New Roman" w:eastAsia="Times New Roman" w:hAnsi="Times New Roman"/>
          <w:b/>
          <w:color w:val="0A0905"/>
          <w:sz w:val="24"/>
          <w:szCs w:val="24"/>
          <w:lang w:eastAsia="en-GB"/>
        </w:rPr>
        <w:t>154 or 155</w:t>
      </w:r>
    </w:p>
    <w:p w:rsidR="00F4216D" w:rsidRPr="004C7386" w:rsidRDefault="00F4216D" w:rsidP="00F4216D">
      <w:pPr>
        <w:shd w:val="clear" w:color="auto" w:fill="FFFFFF"/>
        <w:spacing w:after="0" w:line="168" w:lineRule="atLeast"/>
        <w:textAlignment w:val="center"/>
        <w:rPr>
          <w:rFonts w:ascii="Times New Roman" w:hAnsi="Times New Roman"/>
          <w:b/>
          <w:color w:val="FF0000"/>
          <w:sz w:val="24"/>
          <w:szCs w:val="24"/>
        </w:rPr>
      </w:pPr>
      <w:r w:rsidRPr="004C7386">
        <w:rPr>
          <w:rFonts w:ascii="Times New Roman" w:eastAsia="Times New Roman" w:hAnsi="Times New Roman"/>
          <w:color w:val="0A0905"/>
          <w:sz w:val="24"/>
          <w:szCs w:val="24"/>
          <w:lang w:eastAsia="en-GB"/>
        </w:rPr>
        <w:t xml:space="preserve">158. </w:t>
      </w:r>
      <w:r w:rsidRPr="004C7386">
        <w:rPr>
          <w:rFonts w:ascii="Times New Roman" w:eastAsia="Times New Roman" w:hAnsi="Times New Roman"/>
          <w:b/>
          <w:color w:val="0A0905"/>
          <w:sz w:val="24"/>
          <w:szCs w:val="24"/>
          <w:lang w:eastAsia="en-GB"/>
        </w:rPr>
        <w:t>156 and 157</w:t>
      </w:r>
    </w:p>
    <w:p w:rsidR="002F4B78" w:rsidRDefault="002F4B78"/>
    <w:sectPr w:rsidR="002F4B78" w:rsidSect="002F4B7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16D"/>
    <w:rsid w:val="002F4B78"/>
    <w:rsid w:val="00F42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1EC1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16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216D"/>
    <w:pPr>
      <w:keepNext/>
      <w:spacing w:before="240" w:after="60"/>
      <w:outlineLvl w:val="0"/>
    </w:pPr>
    <w:rPr>
      <w:rFonts w:eastAsia="MS Gothic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4216D"/>
    <w:pPr>
      <w:keepNext/>
      <w:spacing w:before="240" w:after="60"/>
      <w:outlineLvl w:val="1"/>
    </w:pPr>
    <w:rPr>
      <w:rFonts w:eastAsia="MS Gothic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16D"/>
    <w:rPr>
      <w:rFonts w:ascii="Calibri" w:eastAsia="MS Gothic" w:hAnsi="Calibri" w:cs="Times New Roman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4216D"/>
    <w:rPr>
      <w:rFonts w:ascii="Calibri" w:eastAsia="MS Gothic" w:hAnsi="Calibri" w:cs="Times New Roman"/>
      <w:b/>
      <w:bCs/>
      <w:i/>
      <w:iCs/>
      <w:sz w:val="28"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16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216D"/>
    <w:pPr>
      <w:keepNext/>
      <w:spacing w:before="240" w:after="60"/>
      <w:outlineLvl w:val="0"/>
    </w:pPr>
    <w:rPr>
      <w:rFonts w:eastAsia="MS Gothic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4216D"/>
    <w:pPr>
      <w:keepNext/>
      <w:spacing w:before="240" w:after="60"/>
      <w:outlineLvl w:val="1"/>
    </w:pPr>
    <w:rPr>
      <w:rFonts w:eastAsia="MS Gothic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16D"/>
    <w:rPr>
      <w:rFonts w:ascii="Calibri" w:eastAsia="MS Gothic" w:hAnsi="Calibri" w:cs="Times New Roman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4216D"/>
    <w:rPr>
      <w:rFonts w:ascii="Calibri" w:eastAsia="MS Gothic" w:hAnsi="Calibri" w:cs="Times New Roman"/>
      <w:b/>
      <w:bCs/>
      <w:i/>
      <w:iCs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3</Words>
  <Characters>4298</Characters>
  <Application>Microsoft Macintosh Word</Application>
  <DocSecurity>0</DocSecurity>
  <Lines>35</Lines>
  <Paragraphs>10</Paragraphs>
  <ScaleCrop>false</ScaleCrop>
  <Company>London School of Hygiene &amp; Tropical Medicine</Company>
  <LinksUpToDate>false</LinksUpToDate>
  <CharactersWithSpaces>5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van Kleef</dc:creator>
  <cp:keywords/>
  <dc:description/>
  <cp:lastModifiedBy>Esther van Kleef</cp:lastModifiedBy>
  <cp:revision>1</cp:revision>
  <dcterms:created xsi:type="dcterms:W3CDTF">2013-05-18T08:37:00Z</dcterms:created>
  <dcterms:modified xsi:type="dcterms:W3CDTF">2013-05-18T08:38:00Z</dcterms:modified>
</cp:coreProperties>
</file>